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305667" w:rsidR="00305667" w:rsidP="00637275" w:rsidRDefault="00305667" w14:paraId="4AD74E21" w14:textId="631F2FE7">
      <w:pPr>
        <w:jc w:val="both"/>
        <w:rPr>
          <w:rFonts w:ascii="Arial" w:hAnsi="Arial" w:cs="Arial"/>
        </w:rPr>
      </w:pPr>
      <w:r w:rsidRPr="267416D5" w:rsidR="00305667">
        <w:rPr>
          <w:rFonts w:ascii="Arial" w:hAnsi="Arial" w:cs="Arial"/>
          <w:b w:val="1"/>
          <w:bCs w:val="1"/>
        </w:rPr>
        <w:t xml:space="preserve">Table </w:t>
      </w:r>
      <w:r w:rsidRPr="267416D5" w:rsidR="6CAC317C">
        <w:rPr>
          <w:rFonts w:ascii="Arial" w:hAnsi="Arial" w:cs="Arial"/>
          <w:b w:val="1"/>
          <w:bCs w:val="1"/>
        </w:rPr>
        <w:t>8</w:t>
      </w:r>
      <w:r w:rsidRPr="267416D5" w:rsidR="00305667">
        <w:rPr>
          <w:rFonts w:ascii="Arial" w:hAnsi="Arial" w:cs="Arial"/>
        </w:rPr>
        <w:t xml:space="preserve">. List of proteins </w:t>
      </w:r>
      <w:r w:rsidRPr="267416D5" w:rsidR="00637275">
        <w:rPr>
          <w:rFonts w:ascii="Arial" w:hAnsi="Arial" w:cs="Arial"/>
        </w:rPr>
        <w:t>in which the percentage abundance of modified to unmodified peptides is</w:t>
      </w:r>
      <w:r w:rsidRPr="267416D5" w:rsidR="00305667">
        <w:rPr>
          <w:rFonts w:ascii="Arial" w:hAnsi="Arial" w:cs="Arial"/>
        </w:rPr>
        <w:t xml:space="preserve"> </w:t>
      </w:r>
      <w:r w:rsidRPr="267416D5" w:rsidR="00637275">
        <w:rPr>
          <w:rFonts w:ascii="Arial" w:hAnsi="Arial" w:cs="Arial"/>
        </w:rPr>
        <w:t>≥ 90%</w:t>
      </w:r>
      <w:r w:rsidRPr="267416D5" w:rsidR="00305667">
        <w:rPr>
          <w:rFonts w:ascii="Arial" w:hAnsi="Arial" w:cs="Arial"/>
        </w:rPr>
        <w:t xml:space="preserve"> across at least 6/8 passages in </w:t>
      </w:r>
      <w:r w:rsidRPr="267416D5" w:rsidR="00637275">
        <w:rPr>
          <w:rFonts w:ascii="Arial" w:hAnsi="Arial" w:cs="Arial"/>
        </w:rPr>
        <w:t>either rich or minimal media conditions.</w:t>
      </w:r>
    </w:p>
    <w:p w:rsidR="00305667" w:rsidP="00305667" w:rsidRDefault="00305667" w14:paraId="665F2B66" w14:textId="40DD1850">
      <w:pPr>
        <w:pStyle w:val="NoSpacing"/>
      </w:pPr>
    </w:p>
    <w:tbl>
      <w:tblPr>
        <w:tblStyle w:val="TableGrid"/>
        <w:tblW w:w="94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608"/>
        <w:gridCol w:w="3240"/>
        <w:gridCol w:w="2325"/>
      </w:tblGrid>
      <w:tr w:rsidR="00873C32" w:rsidTr="00305667" w14:paraId="1968FB3F" w14:textId="77777777">
        <w:trPr>
          <w:trHeight w:val="239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1151A2" w:rsidR="00873C32" w:rsidP="00D7365D" w:rsidRDefault="00873C32" w14:paraId="0EB2D7C6" w14:textId="77777777">
            <w:pPr>
              <w:jc w:val="center"/>
              <w:rPr>
                <w:b/>
                <w:bCs/>
              </w:rPr>
            </w:pPr>
            <w:r w:rsidRPr="001151A2">
              <w:rPr>
                <w:b/>
                <w:bCs/>
              </w:rPr>
              <w:t>Organism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1151A2" w:rsidR="00873C32" w:rsidP="00D7365D" w:rsidRDefault="00305667" w14:paraId="7E0C906E" w14:textId="5A7D55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sets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1151A2" w:rsidR="00873C32" w:rsidP="00D7365D" w:rsidRDefault="00873C32" w14:paraId="430DD36E" w14:textId="2403CC6D">
            <w:pPr>
              <w:jc w:val="center"/>
              <w:rPr>
                <w:b/>
                <w:bCs/>
              </w:rPr>
            </w:pPr>
            <w:r w:rsidRPr="001151A2">
              <w:rPr>
                <w:b/>
                <w:bCs/>
              </w:rPr>
              <w:t>Protein</w:t>
            </w:r>
            <w:r w:rsidR="00DE188F">
              <w:rPr>
                <w:b/>
                <w:bCs/>
              </w:rPr>
              <w:t xml:space="preserve"> (Accession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1151A2" w:rsidR="00873C32" w:rsidP="00D7365D" w:rsidRDefault="00873C32" w14:paraId="04750C64" w14:textId="343A001E">
            <w:pPr>
              <w:jc w:val="center"/>
              <w:rPr>
                <w:b/>
                <w:bCs/>
              </w:rPr>
            </w:pPr>
            <w:r w:rsidRPr="001151A2">
              <w:rPr>
                <w:b/>
                <w:bCs/>
              </w:rPr>
              <w:t>Modification</w:t>
            </w:r>
            <w:r w:rsidR="00305667">
              <w:rPr>
                <w:b/>
                <w:bCs/>
              </w:rPr>
              <w:t xml:space="preserve"> </w:t>
            </w:r>
            <w:r w:rsidR="00DE188F">
              <w:rPr>
                <w:b/>
                <w:bCs/>
              </w:rPr>
              <w:t>&amp; AA position in protein</w:t>
            </w:r>
          </w:p>
        </w:tc>
      </w:tr>
      <w:tr w:rsidR="00873C32" w:rsidTr="00305667" w14:paraId="5C064856" w14:textId="77777777">
        <w:trPr>
          <w:trHeight w:val="704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6B7B6C16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8EE7DC7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05C29CF" w14:textId="77777777">
            <w:pPr>
              <w:jc w:val="center"/>
            </w:pPr>
            <w:r w:rsidRPr="00873C32">
              <w:t>Universal stress protein (WP_007921319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ABCE768" w14:textId="77777777">
            <w:pPr>
              <w:jc w:val="center"/>
            </w:pPr>
            <w:r w:rsidRPr="00873C32">
              <w:t>Acetylation K76</w:t>
            </w:r>
          </w:p>
        </w:tc>
      </w:tr>
      <w:tr w:rsidR="00873C32" w:rsidTr="00305667" w14:paraId="1DAB42ED" w14:textId="77777777">
        <w:trPr>
          <w:trHeight w:val="239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811F6FC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43D2964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969C74F" w14:textId="77777777">
            <w:pPr>
              <w:jc w:val="center"/>
            </w:pPr>
            <w:r w:rsidRPr="00873C32">
              <w:t>Ribosomal S12 (WP_003186084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A0FDD59" w14:textId="77777777">
            <w:pPr>
              <w:jc w:val="center"/>
            </w:pPr>
            <w:r w:rsidRPr="00873C32">
              <w:t>Beta-methylthiolation D89</w:t>
            </w:r>
          </w:p>
        </w:tc>
      </w:tr>
      <w:tr w:rsidR="00873C32" w:rsidTr="00305667" w14:paraId="08CA3A8E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4E333C4A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E9CB395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CA226A7" w14:textId="77777777">
            <w:pPr>
              <w:jc w:val="center"/>
            </w:pPr>
            <w:r w:rsidRPr="00873C32">
              <w:t>DUF1254 domain-containing protein (WP_007923239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3B1D877" w14:textId="77777777">
            <w:pPr>
              <w:jc w:val="center"/>
            </w:pPr>
            <w:r w:rsidRPr="00873C32">
              <w:t>Carboxylation E300</w:t>
            </w:r>
          </w:p>
        </w:tc>
      </w:tr>
      <w:tr w:rsidR="00873C32" w:rsidTr="00305667" w14:paraId="23EF0396" w14:textId="77777777">
        <w:trPr>
          <w:trHeight w:val="239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51350DA9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B59EF72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443ED90" w14:textId="77777777">
            <w:pPr>
              <w:jc w:val="center"/>
            </w:pPr>
            <w:r w:rsidRPr="00873C32">
              <w:t>Methyl-accepting chemotaxis protein (WP_007930907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CFD7E9B" w14:textId="77777777">
            <w:pPr>
              <w:jc w:val="center"/>
            </w:pPr>
            <w:r w:rsidRPr="00873C32">
              <w:t>Deamidation followed by a methylation Q517</w:t>
            </w:r>
          </w:p>
        </w:tc>
      </w:tr>
      <w:tr w:rsidR="00873C32" w:rsidTr="00305667" w14:paraId="5A6A5972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23694DF6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9E0A040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9706E79" w14:textId="77777777">
            <w:pPr>
              <w:jc w:val="center"/>
            </w:pPr>
            <w:r w:rsidRPr="00873C32">
              <w:t>50S ribosomal protein L7/L12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94AECC7" w14:textId="77777777">
            <w:pPr>
              <w:jc w:val="center"/>
            </w:pPr>
            <w:r w:rsidRPr="00873C32">
              <w:t>Dimethylation K82</w:t>
            </w:r>
          </w:p>
        </w:tc>
      </w:tr>
      <w:tr w:rsidR="00873C32" w:rsidTr="00305667" w14:paraId="31281AD2" w14:textId="77777777">
        <w:trPr>
          <w:trHeight w:val="239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CF64B5F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FB65700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1346C86" w14:textId="77777777">
            <w:pPr>
              <w:jc w:val="center"/>
            </w:pPr>
            <w:r w:rsidRPr="00873C32">
              <w:t>Electron transfer flavoprotein subunit beta/Fix A family protein (WP_007928126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3341C21" w14:textId="77777777">
            <w:pPr>
              <w:jc w:val="center"/>
            </w:pPr>
            <w:r w:rsidRPr="00873C32">
              <w:t>Dimethylation K196</w:t>
            </w:r>
          </w:p>
        </w:tc>
      </w:tr>
      <w:tr w:rsidR="00873C32" w:rsidTr="00305667" w14:paraId="1F41D052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6A99B571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5D29103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A11D537" w14:textId="77777777">
            <w:pPr>
              <w:jc w:val="center"/>
            </w:pPr>
            <w:r w:rsidRPr="00873C32">
              <w:t>DnaJ domain-containing protein (WP_007923673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92D7081" w14:textId="77777777">
            <w:pPr>
              <w:jc w:val="center"/>
            </w:pPr>
            <w:r w:rsidRPr="00873C32">
              <w:t>Methylation R274</w:t>
            </w:r>
          </w:p>
        </w:tc>
      </w:tr>
      <w:tr w:rsidR="00873C32" w:rsidTr="00305667" w14:paraId="728923AE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AE189E5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973E131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D930E2F" w14:textId="77777777">
            <w:pPr>
              <w:jc w:val="center"/>
            </w:pPr>
            <w:r w:rsidRPr="00873C32">
              <w:t>MULTISPECIES: 30S ribosomal protein S1  (WP_007931318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D9404CE" w14:textId="77777777">
            <w:pPr>
              <w:jc w:val="center"/>
            </w:pPr>
            <w:r w:rsidRPr="00873C32">
              <w:t>Methylation K119</w:t>
            </w:r>
          </w:p>
        </w:tc>
      </w:tr>
      <w:tr w:rsidR="00873C32" w:rsidTr="00305667" w14:paraId="0468A0CD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122ACA0B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E95B6FB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0996A64" w14:textId="77777777">
            <w:pPr>
              <w:jc w:val="center"/>
            </w:pPr>
            <w:r w:rsidRPr="00873C32">
              <w:t>50S Ribosomal protein L3 (WP_007924205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8934270" w14:textId="77777777">
            <w:pPr>
              <w:jc w:val="center"/>
            </w:pPr>
            <w:r w:rsidRPr="00873C32">
              <w:t>Methylation T151</w:t>
            </w:r>
          </w:p>
        </w:tc>
      </w:tr>
      <w:tr w:rsidR="00873C32" w:rsidTr="00305667" w14:paraId="0EAEF31F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CED9158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0EDB1A4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9C49DCC" w14:textId="77777777">
            <w:pPr>
              <w:jc w:val="center"/>
            </w:pPr>
            <w:r w:rsidRPr="00873C32">
              <w:t>MULTISPECIES: cytochrome c4 (WP_009041529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6E65DF2" w14:textId="77777777">
            <w:pPr>
              <w:jc w:val="center"/>
            </w:pPr>
            <w:r w:rsidRPr="00873C32">
              <w:t>Oxidation or Hydroxylation Y59</w:t>
            </w:r>
          </w:p>
        </w:tc>
      </w:tr>
      <w:tr w:rsidR="00873C32" w:rsidTr="00305667" w14:paraId="68D7511D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68B19672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Bacillu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FE5775D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12136D4" w14:textId="77777777">
            <w:pPr>
              <w:jc w:val="center"/>
            </w:pPr>
            <w:r w:rsidRPr="00873C32">
              <w:t>30S ribosomal protein S12 (A0A1M7LX3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241293A" w14:textId="77777777">
            <w:pPr>
              <w:jc w:val="center"/>
            </w:pPr>
            <w:r w:rsidRPr="00873C32">
              <w:t>Beta-methylthiolation D102</w:t>
            </w:r>
          </w:p>
        </w:tc>
      </w:tr>
      <w:tr w:rsidR="00873C32" w:rsidTr="00305667" w14:paraId="202E412B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274FA479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Bacillu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5656EC1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F56AFD1" w14:textId="77777777">
            <w:pPr>
              <w:jc w:val="center"/>
            </w:pPr>
            <w:r w:rsidRPr="00873C32">
              <w:t>50S ribosomal protein L7/L12 (A0A1M7LV54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BA3A644" w14:textId="77777777">
            <w:pPr>
              <w:jc w:val="center"/>
            </w:pPr>
            <w:r w:rsidRPr="00873C32">
              <w:t>Dimethylation K80</w:t>
            </w:r>
          </w:p>
        </w:tc>
      </w:tr>
      <w:tr w:rsidR="00873C32" w:rsidTr="00305667" w14:paraId="6E2276E0" w14:textId="77777777">
        <w:trPr>
          <w:trHeight w:val="638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2986C685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Bacillu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27AA320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5D0CF0E" w14:textId="77777777">
            <w:pPr>
              <w:jc w:val="center"/>
            </w:pPr>
            <w:r w:rsidRPr="00873C32">
              <w:t>Elongation factor Tu (A0A1M7LVX3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6A40A0D" w14:textId="77777777">
            <w:pPr>
              <w:jc w:val="center"/>
            </w:pPr>
            <w:r w:rsidRPr="00873C32">
              <w:t>Oxidation or Hydroxylation P54</w:t>
            </w:r>
          </w:p>
        </w:tc>
      </w:tr>
      <w:tr w:rsidR="00873C32" w:rsidTr="00305667" w14:paraId="39F16323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B376DA1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antoe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87595E0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2038ACB" w14:textId="77777777">
            <w:pPr>
              <w:jc w:val="center"/>
            </w:pPr>
            <w:r w:rsidRPr="00873C32">
              <w:t>30S ribosomal protein S12 (J3HR48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CF04E1C" w14:textId="77777777">
            <w:pPr>
              <w:jc w:val="center"/>
            </w:pPr>
            <w:r w:rsidRPr="00873C32">
              <w:t>Beta-methylthiolation D89</w:t>
            </w:r>
          </w:p>
        </w:tc>
      </w:tr>
      <w:tr w:rsidR="00873C32" w:rsidTr="00305667" w14:paraId="64D5D160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C74FCD2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antoe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F13EC97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A6830B4" w14:textId="77777777">
            <w:pPr>
              <w:jc w:val="center"/>
            </w:pPr>
            <w:r w:rsidRPr="00873C32">
              <w:t>Elongation factor Tu (J3HLV4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A2126AE" w14:textId="77777777">
            <w:pPr>
              <w:jc w:val="center"/>
            </w:pPr>
            <w:r w:rsidRPr="00873C32">
              <w:t>Dimethylation K14</w:t>
            </w:r>
          </w:p>
        </w:tc>
      </w:tr>
      <w:tr w:rsidR="00873C32" w:rsidTr="00305667" w14:paraId="6A1B4566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9CE4CED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antoe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A6A265E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54ED12B" w14:textId="77777777">
            <w:pPr>
              <w:jc w:val="center"/>
            </w:pPr>
            <w:r w:rsidRPr="00873C32">
              <w:t>50S ribosomal protein L7/L12 (J3HFH7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BBB438D" w14:textId="77777777">
            <w:pPr>
              <w:jc w:val="center"/>
            </w:pPr>
            <w:r w:rsidRPr="00873C32">
              <w:t>Methylation K82</w:t>
            </w:r>
          </w:p>
        </w:tc>
      </w:tr>
      <w:tr w:rsidR="00873C32" w:rsidTr="00305667" w14:paraId="344882C8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3423757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antoe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E51E3EB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6A163A4" w14:textId="77777777">
            <w:pPr>
              <w:jc w:val="center"/>
            </w:pPr>
            <w:r w:rsidRPr="00873C32">
              <w:t>50S ribosomal protein L3 (J2V1V3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8789067" w14:textId="77777777">
            <w:pPr>
              <w:jc w:val="center"/>
            </w:pPr>
            <w:r w:rsidRPr="00873C32">
              <w:t>Methylation T150</w:t>
            </w:r>
          </w:p>
        </w:tc>
      </w:tr>
      <w:tr w:rsidR="00873C32" w:rsidTr="00305667" w14:paraId="2A23E72D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5CCDF172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Duganell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3B4847E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F4BCD10" w14:textId="77777777">
            <w:pPr>
              <w:jc w:val="center"/>
            </w:pPr>
            <w:r w:rsidRPr="00873C32">
              <w:t>Ribonuclease R (A0A1H7KA63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A0698E2" w14:textId="77777777">
            <w:pPr>
              <w:jc w:val="center"/>
            </w:pPr>
            <w:r w:rsidRPr="00873C32">
              <w:t>Dimethylation (KR) R779</w:t>
            </w:r>
          </w:p>
        </w:tc>
      </w:tr>
      <w:tr w:rsidR="00873C32" w:rsidTr="00305667" w14:paraId="74E77F10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E68715B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Duganell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7D178E4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A178B95" w14:textId="77777777">
            <w:pPr>
              <w:jc w:val="center"/>
            </w:pPr>
            <w:r w:rsidRPr="00873C32">
              <w:t xml:space="preserve">Bifunctional protein </w:t>
            </w:r>
            <w:proofErr w:type="spellStart"/>
            <w:r w:rsidRPr="00873C32">
              <w:t>PutA</w:t>
            </w:r>
            <w:proofErr w:type="spellEnd"/>
            <w:r w:rsidRPr="00873C32">
              <w:t xml:space="preserve"> (A0A1H8CPF2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452BB48" w14:textId="77777777">
            <w:pPr>
              <w:jc w:val="center"/>
            </w:pPr>
            <w:r w:rsidRPr="00873C32">
              <w:t>Methylation (KR) R116</w:t>
            </w:r>
          </w:p>
        </w:tc>
      </w:tr>
      <w:tr w:rsidR="00873C32" w:rsidTr="00305667" w14:paraId="040933DC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00274B5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Burkholderi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944332D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86BFCB8" w14:textId="77777777">
            <w:pPr>
              <w:jc w:val="center"/>
            </w:pPr>
            <w:r w:rsidRPr="00873C32">
              <w:t>arginine deiminase (WP_007738396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1CB019A" w14:textId="77777777">
            <w:pPr>
              <w:jc w:val="center"/>
            </w:pPr>
            <w:r w:rsidRPr="00873C32">
              <w:t>Carboxylation E351</w:t>
            </w:r>
          </w:p>
        </w:tc>
      </w:tr>
      <w:tr w:rsidR="00873C32" w:rsidTr="00DE188F" w14:paraId="2E8A3D9C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0173A43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Rhizobium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6231726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B3BDB8E" w14:textId="77777777">
            <w:pPr>
              <w:jc w:val="center"/>
            </w:pPr>
            <w:r w:rsidRPr="00873C32">
              <w:t>Elongation factor Tu (J1SLR3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262ACC1" w14:textId="77777777">
            <w:pPr>
              <w:jc w:val="center"/>
            </w:pPr>
            <w:r w:rsidRPr="00873C32">
              <w:t>Dimethylation (KR) R54</w:t>
            </w:r>
          </w:p>
        </w:tc>
      </w:tr>
      <w:tr w:rsidR="00873C32" w:rsidTr="00DE188F" w14:paraId="5C7CCB10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086A46D1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lastRenderedPageBreak/>
              <w:t>Variovorax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02B7BCA" w14:textId="77777777">
            <w:pPr>
              <w:jc w:val="center"/>
            </w:pPr>
            <w:r w:rsidRPr="00873C32">
              <w:t>Rich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F38F99B" w14:textId="77777777">
            <w:pPr>
              <w:jc w:val="center"/>
            </w:pPr>
            <w:r w:rsidRPr="00873C32">
              <w:t>ATP synthase subunit beta (J2TIC3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7CC87A6" w14:textId="77777777">
            <w:pPr>
              <w:jc w:val="center"/>
            </w:pPr>
            <w:r w:rsidRPr="00873C32">
              <w:t>Dehydration S35</w:t>
            </w:r>
          </w:p>
        </w:tc>
      </w:tr>
      <w:tr w:rsidR="00873C32" w:rsidTr="00DE188F" w14:paraId="595A49DE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A8703E6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8AD5549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CADBD57" w14:textId="77777777">
            <w:pPr>
              <w:jc w:val="center"/>
            </w:pPr>
            <w:r w:rsidRPr="00873C32">
              <w:t>MULTISPECIES: 30S ribosomal protein S3 (WP_007924192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0459B0F" w14:textId="77777777">
            <w:pPr>
              <w:jc w:val="center"/>
            </w:pPr>
            <w:r w:rsidRPr="00873C32">
              <w:t>Acetylation K80</w:t>
            </w:r>
          </w:p>
        </w:tc>
      </w:tr>
      <w:tr w:rsidR="00873C32" w:rsidTr="00DE188F" w14:paraId="43092763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7D0A50F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A59215E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861E2CC" w14:textId="77777777">
            <w:pPr>
              <w:jc w:val="center"/>
            </w:pPr>
            <w:r w:rsidRPr="00873C32">
              <w:t>MULTISPECIES: 30S ribosomal protein S12 (WP_003186084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E46892C" w14:textId="77777777">
            <w:pPr>
              <w:jc w:val="center"/>
            </w:pPr>
            <w:r w:rsidRPr="00873C32">
              <w:t>Beta-methylthiolation D89</w:t>
            </w:r>
          </w:p>
        </w:tc>
      </w:tr>
      <w:tr w:rsidR="00873C32" w:rsidTr="00DE188F" w14:paraId="4546D39E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5138E8F7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F4E2A12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4B09BF4" w14:textId="77777777">
            <w:pPr>
              <w:jc w:val="center"/>
            </w:pPr>
            <w:r w:rsidRPr="00873C32">
              <w:t>MULTISPECIES: potassium channel family protein (WP_007920975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65BA7F2" w14:textId="77777777">
            <w:pPr>
              <w:jc w:val="center"/>
            </w:pPr>
            <w:r w:rsidRPr="00873C32">
              <w:t>Carboxylation E190</w:t>
            </w:r>
          </w:p>
        </w:tc>
      </w:tr>
      <w:tr w:rsidR="00873C32" w:rsidTr="00DE188F" w14:paraId="716E50FB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49313308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F7FA38D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EB25CC5" w14:textId="77777777">
            <w:pPr>
              <w:jc w:val="center"/>
            </w:pPr>
            <w:r w:rsidRPr="00873C32">
              <w:t>MULTISPECIES: methyl-accepting chemotaxis protein (WP_007924881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B9DD7D7" w14:textId="77777777">
            <w:pPr>
              <w:jc w:val="center"/>
            </w:pPr>
            <w:r w:rsidRPr="00873C32">
              <w:t>Deamidation followed by a methylation Q518</w:t>
            </w:r>
          </w:p>
        </w:tc>
      </w:tr>
      <w:tr w:rsidR="00873C32" w:rsidTr="00DE188F" w14:paraId="53494F3E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025B362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15F765E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64CBDBB" w14:textId="77777777">
            <w:pPr>
              <w:jc w:val="center"/>
            </w:pPr>
            <w:r w:rsidRPr="00873C32">
              <w:t xml:space="preserve">MULTISPECIES: 23S rRNA (uracil(1939)-C(5))-methyltransferase </w:t>
            </w:r>
            <w:proofErr w:type="spellStart"/>
            <w:r w:rsidRPr="00873C32">
              <w:t>RlmD</w:t>
            </w:r>
            <w:proofErr w:type="spellEnd"/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91770A5" w14:textId="77777777">
            <w:pPr>
              <w:jc w:val="center"/>
            </w:pPr>
            <w:r w:rsidRPr="00873C32">
              <w:t>Dehydration S101</w:t>
            </w:r>
          </w:p>
        </w:tc>
      </w:tr>
      <w:tr w:rsidR="00873C32" w:rsidTr="00DE188F" w14:paraId="650491D8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E71ED8B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3B2B62D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A03BD87" w14:textId="77777777">
            <w:pPr>
              <w:jc w:val="center"/>
            </w:pPr>
            <w:r w:rsidRPr="00873C32">
              <w:t>MULTISPECIES: 50S ribosomal protein L7/L12 (WP_007925956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C8AD470" w14:textId="77777777">
            <w:pPr>
              <w:jc w:val="center"/>
            </w:pPr>
            <w:r w:rsidRPr="00873C32">
              <w:t>Dimethylation(KR) K82</w:t>
            </w:r>
          </w:p>
        </w:tc>
      </w:tr>
      <w:tr w:rsidR="00873C32" w:rsidTr="00DE188F" w14:paraId="23BD8BB3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7B5BFE68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133BCE0D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85C7C58" w14:textId="77777777">
            <w:pPr>
              <w:jc w:val="center"/>
            </w:pPr>
            <w:r w:rsidRPr="00873C32">
              <w:t>MULTISPECIES: electron transfer flavoprotein subunit beta/</w:t>
            </w:r>
            <w:proofErr w:type="spellStart"/>
            <w:r w:rsidRPr="00873C32">
              <w:t>FixA</w:t>
            </w:r>
            <w:proofErr w:type="spellEnd"/>
            <w:r w:rsidRPr="00873C32">
              <w:t xml:space="preserve"> family protein (WP_007928126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F1B41F2" w14:textId="77777777">
            <w:pPr>
              <w:jc w:val="center"/>
            </w:pPr>
            <w:r w:rsidRPr="00873C32">
              <w:t>Dimethylation(KR) K196</w:t>
            </w:r>
          </w:p>
        </w:tc>
      </w:tr>
      <w:tr w:rsidR="00873C32" w:rsidTr="00DE188F" w14:paraId="1E797470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9A52101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EEFE813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4A6EA09" w14:textId="77777777">
            <w:pPr>
              <w:jc w:val="center"/>
            </w:pPr>
            <w:r w:rsidRPr="00873C32">
              <w:t>MULTISPECIES: 30S ribosomal protein S1 (WP_007931318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26D1989" w14:textId="77777777">
            <w:pPr>
              <w:jc w:val="center"/>
            </w:pPr>
            <w:r w:rsidRPr="00873C32">
              <w:t>Methylation(KR) K119</w:t>
            </w:r>
          </w:p>
        </w:tc>
      </w:tr>
      <w:tr w:rsidR="00873C32" w:rsidTr="00DE188F" w14:paraId="4D5E9F03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474B418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C2DDA87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62556C5" w14:textId="77777777">
            <w:pPr>
              <w:jc w:val="center"/>
            </w:pPr>
            <w:r w:rsidRPr="00873C32">
              <w:t>MULTISPECIES: DNA binding protein (WP_007931174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17E826E" w14:textId="77777777">
            <w:pPr>
              <w:jc w:val="center"/>
            </w:pPr>
            <w:r w:rsidRPr="00873C32">
              <w:t>Methylation(KR) R52</w:t>
            </w:r>
          </w:p>
        </w:tc>
      </w:tr>
      <w:tr w:rsidR="00873C32" w:rsidTr="00DE188F" w14:paraId="22EEAFF3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420702E4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206C5A3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8D8CBC3" w14:textId="77777777">
            <w:pPr>
              <w:jc w:val="center"/>
            </w:pPr>
            <w:r w:rsidRPr="00873C32">
              <w:t>MULTISPECIES: DUF971 domain-containing protein (WP_007925870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00DF7F8" w14:textId="77777777">
            <w:pPr>
              <w:jc w:val="center"/>
            </w:pPr>
            <w:r w:rsidRPr="00873C32">
              <w:t>Methylation(KR) K122</w:t>
            </w:r>
          </w:p>
        </w:tc>
      </w:tr>
      <w:tr w:rsidR="00873C32" w:rsidTr="00DE188F" w14:paraId="6E27F6FA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39E0C25D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E8D2F64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96005B8" w14:textId="77777777">
            <w:pPr>
              <w:jc w:val="center"/>
            </w:pPr>
            <w:r w:rsidRPr="00873C32">
              <w:t>MULTISPECIES: 50S ribosomal protein L3 (WP_007924205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3C81705" w14:textId="77777777">
            <w:pPr>
              <w:jc w:val="center"/>
            </w:pPr>
            <w:r w:rsidRPr="00873C32">
              <w:t>Methylation T151</w:t>
            </w:r>
          </w:p>
        </w:tc>
      </w:tr>
      <w:tr w:rsidR="00873C32" w:rsidTr="00DE188F" w14:paraId="69E33ED6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0E3ABEB3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EB27F76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0D0D90A" w14:textId="77777777">
            <w:pPr>
              <w:jc w:val="center"/>
            </w:pPr>
            <w:r w:rsidRPr="00873C32">
              <w:t xml:space="preserve">MULTISPECIES: preprotein translocase subunit </w:t>
            </w:r>
            <w:proofErr w:type="spellStart"/>
            <w:r w:rsidRPr="00873C32">
              <w:t>SecA</w:t>
            </w:r>
            <w:proofErr w:type="spellEnd"/>
            <w:r w:rsidRPr="00873C32">
              <w:t xml:space="preserve"> (WP_007931158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7232230" w14:textId="77777777">
            <w:pPr>
              <w:jc w:val="center"/>
            </w:pPr>
            <w:r w:rsidRPr="00873C32">
              <w:t>Methylation (Protein N-term) M1</w:t>
            </w:r>
          </w:p>
        </w:tc>
      </w:tr>
      <w:tr w:rsidR="00873C32" w:rsidTr="00DE188F" w14:paraId="2B96C8BC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4DEE88CF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seudomona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3034AB5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055F5F8" w14:textId="77777777">
            <w:pPr>
              <w:jc w:val="center"/>
            </w:pPr>
            <w:r w:rsidRPr="00873C32">
              <w:t>MULTISPECIES: cytochrome c4 (WP_009041529.1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CC9FA5E" w14:textId="77777777">
            <w:pPr>
              <w:jc w:val="center"/>
            </w:pPr>
            <w:r w:rsidRPr="00873C32">
              <w:t>Oxidation/Hydroxylation Y59</w:t>
            </w:r>
          </w:p>
        </w:tc>
      </w:tr>
      <w:tr w:rsidR="00873C32" w:rsidTr="00DE188F" w14:paraId="794CDDCE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529F8CF1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Bacillu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4DEEDFAD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007DFCA" w14:textId="77777777">
            <w:pPr>
              <w:jc w:val="center"/>
            </w:pPr>
            <w:r w:rsidRPr="00873C32">
              <w:t>Polyribonucleotide nucleotidyltransferase (A0A1M7GJR9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9213076" w14:textId="77777777">
            <w:pPr>
              <w:jc w:val="center"/>
            </w:pPr>
            <w:r w:rsidRPr="00873C32">
              <w:t>Formylation (Protein N-term) (Q6)</w:t>
            </w:r>
          </w:p>
        </w:tc>
      </w:tr>
      <w:tr w:rsidR="00873C32" w:rsidTr="00DE188F" w14:paraId="2C2D9D5D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14E617DB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Duganell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A2DF550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028E637" w14:textId="77777777">
            <w:pPr>
              <w:jc w:val="center"/>
            </w:pPr>
            <w:r w:rsidRPr="00873C32">
              <w:t>Ribonuclease R (A0A1H7KA63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C1491E4" w14:textId="77777777">
            <w:pPr>
              <w:jc w:val="center"/>
            </w:pPr>
            <w:r w:rsidRPr="00873C32">
              <w:t>Dimethylation (KR) R779</w:t>
            </w:r>
          </w:p>
        </w:tc>
      </w:tr>
      <w:tr w:rsidR="00873C32" w:rsidTr="00DE188F" w14:paraId="37ABE452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6CFAC1D6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Pantoea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AEB32C3" w14:textId="77777777">
            <w:pPr>
              <w:jc w:val="center"/>
            </w:pP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5C076524" w14:textId="77777777">
            <w:pPr>
              <w:jc w:val="center"/>
            </w:pPr>
            <w:r w:rsidRPr="00873C32">
              <w:t>30S ribosomal protein S3 (J3HLV0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2BFEB20" w14:textId="77777777">
            <w:pPr>
              <w:jc w:val="center"/>
            </w:pPr>
            <w:r w:rsidRPr="00873C32">
              <w:t>Acetylation (N-term) K80</w:t>
            </w:r>
          </w:p>
        </w:tc>
      </w:tr>
      <w:tr w:rsidR="00873C32" w:rsidTr="00DE188F" w14:paraId="27675C50" w14:textId="77777777">
        <w:trPr>
          <w:trHeight w:val="225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5862F262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t>Rhizobium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66F97636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B38E2F1" w14:textId="77777777">
            <w:pPr>
              <w:jc w:val="center"/>
            </w:pPr>
            <w:r w:rsidRPr="00873C32">
              <w:t>30S ribosomal protein S12 (J2B0B0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2066EB8E" w14:textId="77777777">
            <w:pPr>
              <w:jc w:val="center"/>
            </w:pPr>
            <w:r w:rsidRPr="00873C32">
              <w:t>Beta-methylthiolation (ND) D89</w:t>
            </w:r>
          </w:p>
        </w:tc>
      </w:tr>
      <w:tr w:rsidR="00873C32" w:rsidTr="00DE188F" w14:paraId="0109F87B" w14:textId="77777777">
        <w:trPr>
          <w:trHeight w:val="692"/>
        </w:trPr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 w:rsidRPr="006419C3" w:rsidR="00873C32" w:rsidP="00D7365D" w:rsidRDefault="00873C32" w14:paraId="434D259B" w14:textId="77777777">
            <w:pPr>
              <w:jc w:val="center"/>
              <w:rPr>
                <w:i/>
                <w:iCs/>
              </w:rPr>
            </w:pPr>
            <w:r w:rsidRPr="006419C3">
              <w:rPr>
                <w:i/>
                <w:iCs/>
              </w:rPr>
              <w:lastRenderedPageBreak/>
              <w:t>Rhizobium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01A87C29" w14:textId="77777777">
            <w:pPr>
              <w:jc w:val="center"/>
            </w:pPr>
            <w:r w:rsidRPr="00873C32">
              <w:t>Minimum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37AFE3FF" w14:textId="77777777">
            <w:pPr>
              <w:jc w:val="center"/>
            </w:pPr>
            <w:r w:rsidRPr="00873C32">
              <w:t>Elongation factor Tu (Fragment)</w:t>
            </w:r>
          </w:p>
        </w:tc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</w:tcPr>
          <w:p w:rsidRPr="00873C32" w:rsidR="00873C32" w:rsidP="00D7365D" w:rsidRDefault="00873C32" w14:paraId="71CA82D4" w14:textId="77777777">
            <w:pPr>
              <w:jc w:val="center"/>
            </w:pPr>
            <w:r w:rsidRPr="00873C32">
              <w:t>Dimethylation(KR) R54</w:t>
            </w:r>
          </w:p>
        </w:tc>
      </w:tr>
    </w:tbl>
    <w:p w:rsidR="00873C32" w:rsidRDefault="00873C32" w14:paraId="1E424744" w14:textId="2E74E436"/>
    <w:sectPr w:rsidR="00873C32" w:rsidSect="00873C3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25"/>
    <w:rsid w:val="00015800"/>
    <w:rsid w:val="00305667"/>
    <w:rsid w:val="006212E3"/>
    <w:rsid w:val="00637275"/>
    <w:rsid w:val="006419C3"/>
    <w:rsid w:val="007E0E08"/>
    <w:rsid w:val="00873C32"/>
    <w:rsid w:val="00DE0225"/>
    <w:rsid w:val="00DE188F"/>
    <w:rsid w:val="267416D5"/>
    <w:rsid w:val="6CAC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2A600"/>
  <w15:chartTrackingRefBased/>
  <w15:docId w15:val="{3217358E-A0A2-4B0E-BF2E-DB30524E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0225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E022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E02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3C3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305667"/>
    <w:pPr>
      <w:spacing w:after="0" w:line="240" w:lineRule="auto"/>
    </w:pPr>
  </w:style>
  <w:style w:type="paragraph" w:styleId="Revision">
    <w:name w:val="Revision"/>
    <w:hidden/>
    <w:uiPriority w:val="99"/>
    <w:semiHidden/>
    <w:rsid w:val="006419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customXml" Target="../customXml/item4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A57F03C975149AC23B75CF37EAE57" ma:contentTypeVersion="2" ma:contentTypeDescription="Create a new document." ma:contentTypeScope="" ma:versionID="d2373105bf7d14648311112bd97317fc">
  <xsd:schema xmlns:xsd="http://www.w3.org/2001/XMLSchema" xmlns:xs="http://www.w3.org/2001/XMLSchema" xmlns:p="http://schemas.microsoft.com/office/2006/metadata/properties" xmlns:ns2="1aa5eab5-5742-42aa-809f-05b88edf4115" targetNamespace="http://schemas.microsoft.com/office/2006/metadata/properties" ma:root="true" ma:fieldsID="a7adcd31708c5ad74c2f38dcfda44baf" ns2:_="">
    <xsd:import namespace="1aa5eab5-5742-42aa-809f-05b88edf41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5eab5-5742-42aa-809f-05b88edf41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7E2790-3024-4825-8C5A-A3F78ADB29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6B25E7-5D60-4A2A-8458-8CA9BE6FCB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DD66C1-95C7-4152-A8FD-3683F011C3C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6E009C8-4EC8-4A45-88D7-51FA14189F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a5eab5-5742-42aa-809f-05b88edf4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llalobos Solis, Ivan</dc:creator>
  <keywords/>
  <dc:description/>
  <lastModifiedBy>Appidi, Manasa Reddy</lastModifiedBy>
  <revision>8</revision>
  <dcterms:created xsi:type="dcterms:W3CDTF">2021-01-25T20:52:00.0000000Z</dcterms:created>
  <dcterms:modified xsi:type="dcterms:W3CDTF">2021-06-07T18:05:36.70086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A57F03C975149AC23B75CF37EAE57</vt:lpwstr>
  </property>
</Properties>
</file>